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09210" cy="1115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1115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417"/>
                              <w:gridCol w:w="993"/>
                              <w:gridCol w:w="1984"/>
                              <w:gridCol w:w="2126"/>
                            </w:tblGrid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ane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Sum of ranks in +/+, -/-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Mann-Whitney 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 5 B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8, 1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Figure 5 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Middle pane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0.001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171, 60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87.8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417"/>
                        <w:gridCol w:w="993"/>
                        <w:gridCol w:w="1984"/>
                        <w:gridCol w:w="2126"/>
                      </w:tblGrid>
                      <w:tr>
                        <w:trPr>
                          <w:trHeight w:val="915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Panel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Sum of ranks in +/+, -/-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Mann-Whitney U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 5 B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8, 1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</w:rPr>
                              <w:t>Figure 5 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Middle panel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0.001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171, 60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</w:rPr>
                              <w:t>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E6D27A9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18:45:00Z</dcterms:created>
  <dc:creator>Giulia Grimaldi</dc:creator>
  <dc:description/>
  <dc:language>en-US</dc:language>
  <cp:lastModifiedBy>Giulia Grimaldi</cp:lastModifiedBy>
  <cp:lastPrinted>2019-09-13T14:54:00Z</cp:lastPrinted>
  <dcterms:modified xsi:type="dcterms:W3CDTF">2019-09-18T18:45:00Z</dcterms:modified>
  <cp:revision>2</cp:revision>
  <dc:subject/>
  <dc:title/>
</cp:coreProperties>
</file>